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610" w:tblpY="3065"/>
        <w:tblW w:w="1079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84"/>
        <w:gridCol w:w="6335"/>
        <w:gridCol w:w="1133"/>
        <w:gridCol w:w="1139"/>
      </w:tblGrid>
      <w:tr w:rsidR="003F27A6" w:rsidRPr="003F27A6" w14:paraId="1BA868EA" w14:textId="77777777" w:rsidTr="003F27A6">
        <w:trPr>
          <w:trHeight w:val="506"/>
        </w:trPr>
        <w:tc>
          <w:tcPr>
            <w:tcW w:w="2184" w:type="dxa"/>
            <w:tcBorders>
              <w:top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D294C8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tein ID </w:t>
            </w:r>
            <w:r w:rsidRPr="003F27A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6335" w:type="dxa"/>
            <w:tcBorders>
              <w:top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A28C75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F32924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b/>
                <w:bCs/>
                <w:sz w:val="22"/>
                <w:szCs w:val="22"/>
              </w:rPr>
              <w:t>Peptides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7E0C3D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b/>
                <w:bCs/>
                <w:sz w:val="22"/>
                <w:szCs w:val="22"/>
              </w:rPr>
              <w:t>Spectra</w:t>
            </w:r>
          </w:p>
        </w:tc>
      </w:tr>
      <w:tr w:rsidR="003F27A6" w:rsidRPr="003F27A6" w14:paraId="0DCD4964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CD89F0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.2390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31871E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Beta tubulin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1955F4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033320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F27A6" w:rsidRPr="003F27A6" w14:paraId="6B0E24CC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8530FC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1.11330</w:t>
            </w:r>
          </w:p>
        </w:tc>
        <w:tc>
          <w:tcPr>
            <w:tcW w:w="6335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B4FB1A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Heat shock protein 70</w:t>
            </w:r>
          </w:p>
        </w:tc>
        <w:tc>
          <w:tcPr>
            <w:tcW w:w="1133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12003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9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29E396E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F27A6" w:rsidRPr="003F27A6" w14:paraId="53898187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A69F45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0.5620*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38E8F7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Fructose bi-phosphate aldolase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4E2FD5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8DF1FF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F27A6" w:rsidRPr="003F27A6" w14:paraId="4954DAD9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3AF33B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9.6210*</w:t>
            </w:r>
          </w:p>
        </w:tc>
        <w:tc>
          <w:tcPr>
            <w:tcW w:w="6335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91FA72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Arginine kinase</w:t>
            </w:r>
          </w:p>
        </w:tc>
        <w:tc>
          <w:tcPr>
            <w:tcW w:w="1133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41C35A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9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F028A9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F27A6" w:rsidRPr="003F27A6" w14:paraId="592F0095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5C8F8C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0.4560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FBCA19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Elongation factor 2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84EB90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4DBBEA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F27A6" w:rsidRPr="003F27A6" w14:paraId="1349D12F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3648A4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0.10280*</w:t>
            </w:r>
          </w:p>
        </w:tc>
        <w:tc>
          <w:tcPr>
            <w:tcW w:w="6335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8DA6B9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Microtubule-associated protein</w:t>
            </w:r>
          </w:p>
        </w:tc>
        <w:tc>
          <w:tcPr>
            <w:tcW w:w="1133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41FDD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9" w:type="dxa"/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B3297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F27A6" w:rsidRPr="003F27A6" w14:paraId="1D6559E4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EAB897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0.10460*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B83B64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Histone 2B, putative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CB508E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DE40B6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F27A6" w:rsidRPr="003F27A6" w14:paraId="0BD88B67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363626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1.3510</w:t>
            </w:r>
          </w:p>
        </w:tc>
        <w:tc>
          <w:tcPr>
            <w:tcW w:w="63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C84418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27A6">
              <w:rPr>
                <w:rFonts w:ascii="Arial" w:hAnsi="Arial" w:cs="Arial"/>
                <w:sz w:val="22"/>
                <w:szCs w:val="22"/>
              </w:rPr>
              <w:t>Peptidylpropyl</w:t>
            </w:r>
            <w:proofErr w:type="spellEnd"/>
            <w:r w:rsidRPr="003F27A6">
              <w:rPr>
                <w:rFonts w:ascii="Arial" w:hAnsi="Arial" w:cs="Arial"/>
                <w:sz w:val="22"/>
                <w:szCs w:val="22"/>
              </w:rPr>
              <w:t xml:space="preserve"> isomerase</w:t>
            </w:r>
          </w:p>
        </w:tc>
        <w:tc>
          <w:tcPr>
            <w:tcW w:w="113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E922F7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EF13D4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5A860BD3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68AAAA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3.4850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67F0BC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>Enoyl-CoA</w:t>
            </w:r>
            <w:proofErr w:type="spellEnd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>hydratase</w:t>
            </w:r>
            <w:proofErr w:type="spellEnd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>mitochondrial</w:t>
            </w:r>
            <w:proofErr w:type="spellEnd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>, putative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8B1FE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52F4CD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1B60CD1E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80960F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1.2470</w:t>
            </w:r>
          </w:p>
        </w:tc>
        <w:tc>
          <w:tcPr>
            <w:tcW w:w="63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09B9AE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>Metallo-peptidase</w:t>
            </w:r>
            <w:proofErr w:type="spellEnd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 xml:space="preserve">, Clan MF, </w:t>
            </w:r>
            <w:proofErr w:type="spellStart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>Family</w:t>
            </w:r>
            <w:proofErr w:type="spellEnd"/>
            <w:r w:rsidRPr="003F27A6">
              <w:rPr>
                <w:rFonts w:ascii="Arial" w:hAnsi="Arial" w:cs="Arial"/>
                <w:sz w:val="22"/>
                <w:szCs w:val="22"/>
                <w:lang w:val="es-ES"/>
              </w:rPr>
              <w:t xml:space="preserve"> M17</w:t>
            </w:r>
          </w:p>
        </w:tc>
        <w:tc>
          <w:tcPr>
            <w:tcW w:w="113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25283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83D3CA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6E49C90E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A9BE7B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4.2740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FD5291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 xml:space="preserve">p-25 alpha, putative 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55757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87580E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4C70FD1C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B3123A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0.10890*</w:t>
            </w:r>
          </w:p>
        </w:tc>
        <w:tc>
          <w:tcPr>
            <w:tcW w:w="63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CF0387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Heat shock protein, putative</w:t>
            </w:r>
          </w:p>
        </w:tc>
        <w:tc>
          <w:tcPr>
            <w:tcW w:w="113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7C71E52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E3062F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24BC41DD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AAF251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2.2440*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1ECA6B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Proteasome regulatory non-ATPase subunit 6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483F2A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AC155C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7D89FE06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379426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10.6510*</w:t>
            </w:r>
          </w:p>
        </w:tc>
        <w:tc>
          <w:tcPr>
            <w:tcW w:w="63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3B5FFB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Chaperonin HSP60, mitochondrial</w:t>
            </w:r>
          </w:p>
        </w:tc>
        <w:tc>
          <w:tcPr>
            <w:tcW w:w="113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DDE26C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441296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399781CE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E31DFF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4.1340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02962D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Cleavage and polyadenylation specific factor subunit, putative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B4834B0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19EC9F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2709EA18" w14:textId="77777777" w:rsidTr="003F27A6">
        <w:tblPrEx>
          <w:tblBorders>
            <w:top w:val="none" w:sz="0" w:space="0" w:color="auto"/>
          </w:tblBorders>
        </w:tblPrEx>
        <w:trPr>
          <w:trHeight w:val="506"/>
        </w:trPr>
        <w:tc>
          <w:tcPr>
            <w:tcW w:w="218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5B8100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8.6370</w:t>
            </w:r>
          </w:p>
        </w:tc>
        <w:tc>
          <w:tcPr>
            <w:tcW w:w="63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708337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Cytoskeleton associated protein, putative</w:t>
            </w:r>
          </w:p>
        </w:tc>
        <w:tc>
          <w:tcPr>
            <w:tcW w:w="113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66A0E3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436D803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F27A6" w:rsidRPr="003F27A6" w14:paraId="3BEBAEF0" w14:textId="77777777" w:rsidTr="003F27A6">
        <w:trPr>
          <w:trHeight w:val="506"/>
        </w:trPr>
        <w:tc>
          <w:tcPr>
            <w:tcW w:w="2184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666FFD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927.3.5530</w:t>
            </w:r>
          </w:p>
        </w:tc>
        <w:tc>
          <w:tcPr>
            <w:tcW w:w="6335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E30B82" w14:textId="77777777" w:rsidR="003F27A6" w:rsidRPr="003F27A6" w:rsidRDefault="003F27A6" w:rsidP="003F27A6">
            <w:pPr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Tb-292 membrane associated protein</w:t>
            </w:r>
          </w:p>
        </w:tc>
        <w:tc>
          <w:tcPr>
            <w:tcW w:w="1133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3D68D3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9" w:type="dxa"/>
            <w:shd w:val="clear" w:color="auto" w:fill="C5C3C3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EB1E07" w14:textId="77777777" w:rsidR="003F27A6" w:rsidRPr="003F27A6" w:rsidRDefault="003F27A6" w:rsidP="003F27A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7A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5BA2F019" w14:textId="77777777" w:rsidR="003F27A6" w:rsidRDefault="003F27A6" w:rsidP="003F27A6">
      <w:pPr>
        <w:widowControl w:val="0"/>
        <w:autoSpaceDE w:val="0"/>
        <w:autoSpaceDN w:val="0"/>
        <w:adjustRightInd w:val="0"/>
        <w:ind w:left="-852" w:right="-920"/>
        <w:contextualSpacing/>
        <w:jc w:val="both"/>
        <w:rPr>
          <w:rFonts w:ascii="Arial" w:hAnsi="Arial" w:cs="Arial"/>
          <w:b/>
          <w:bCs/>
          <w:color w:val="000000"/>
        </w:rPr>
      </w:pPr>
    </w:p>
    <w:p w14:paraId="2B66F8B1" w14:textId="305FCE8A" w:rsidR="003F27A6" w:rsidRDefault="00F769C2" w:rsidP="009A24C5">
      <w:pPr>
        <w:widowControl w:val="0"/>
        <w:autoSpaceDE w:val="0"/>
        <w:autoSpaceDN w:val="0"/>
        <w:adjustRightInd w:val="0"/>
        <w:ind w:left="-852" w:right="-920"/>
        <w:contextualSpacing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>S</w:t>
      </w:r>
      <w:r w:rsidR="00E91D6B">
        <w:rPr>
          <w:rFonts w:ascii="Arial" w:hAnsi="Arial" w:cs="Arial"/>
          <w:b/>
          <w:bCs/>
          <w:color w:val="000000"/>
        </w:rPr>
        <w:t>4</w:t>
      </w:r>
      <w:r>
        <w:rPr>
          <w:rFonts w:ascii="Arial" w:hAnsi="Arial" w:cs="Arial"/>
          <w:b/>
          <w:bCs/>
          <w:color w:val="000000"/>
        </w:rPr>
        <w:t xml:space="preserve"> Table</w:t>
      </w:r>
      <w:r w:rsidR="00E91D6B">
        <w:rPr>
          <w:rFonts w:ascii="Arial" w:hAnsi="Arial" w:cs="Arial"/>
          <w:b/>
          <w:bCs/>
          <w:color w:val="000000"/>
        </w:rPr>
        <w:t>.</w:t>
      </w:r>
      <w:r w:rsidR="003F27A6" w:rsidRPr="003F27A6">
        <w:rPr>
          <w:rFonts w:ascii="Arial" w:hAnsi="Arial" w:cs="Arial"/>
          <w:b/>
          <w:bCs/>
          <w:color w:val="000000"/>
        </w:rPr>
        <w:t xml:space="preserve"> </w:t>
      </w:r>
      <w:r w:rsidR="009A24C5" w:rsidRPr="00476E23">
        <w:rPr>
          <w:rFonts w:ascii="Arial" w:hAnsi="Arial" w:cs="Arial"/>
          <w:b/>
          <w:bCs/>
          <w:color w:val="000000"/>
          <w:lang w:val="en-US"/>
        </w:rPr>
        <w:t xml:space="preserve">Intracellular </w:t>
      </w:r>
      <w:r w:rsidR="009A24C5" w:rsidRPr="00476E23">
        <w:rPr>
          <w:rFonts w:ascii="Arial" w:hAnsi="Arial" w:cs="Arial"/>
          <w:b/>
          <w:bCs/>
          <w:i/>
          <w:iCs/>
          <w:color w:val="000000"/>
          <w:lang w:val="en-US"/>
        </w:rPr>
        <w:t xml:space="preserve">T. </w:t>
      </w:r>
      <w:r w:rsidR="009A24C5">
        <w:rPr>
          <w:rFonts w:ascii="Arial" w:hAnsi="Arial" w:cs="Arial"/>
          <w:b/>
          <w:bCs/>
          <w:i/>
          <w:iCs/>
          <w:color w:val="000000"/>
          <w:lang w:val="en-US"/>
        </w:rPr>
        <w:t xml:space="preserve">b. </w:t>
      </w:r>
      <w:r w:rsidR="009A24C5" w:rsidRPr="00476E23">
        <w:rPr>
          <w:rFonts w:ascii="Arial" w:hAnsi="Arial" w:cs="Arial"/>
          <w:b/>
          <w:bCs/>
          <w:i/>
          <w:iCs/>
          <w:color w:val="000000"/>
          <w:lang w:val="en-US"/>
        </w:rPr>
        <w:t xml:space="preserve">brucei </w:t>
      </w:r>
      <w:r w:rsidR="009A24C5" w:rsidRPr="00476E23">
        <w:rPr>
          <w:rFonts w:ascii="Arial" w:hAnsi="Arial" w:cs="Arial"/>
          <w:b/>
          <w:bCs/>
          <w:color w:val="000000"/>
          <w:lang w:val="en-US"/>
        </w:rPr>
        <w:t xml:space="preserve">proteins identified by </w:t>
      </w:r>
      <w:proofErr w:type="spellStart"/>
      <w:r w:rsidR="009A24C5" w:rsidRPr="00476E23">
        <w:rPr>
          <w:rFonts w:ascii="Arial" w:hAnsi="Arial" w:cs="Arial"/>
          <w:b/>
          <w:bCs/>
          <w:color w:val="000000"/>
          <w:lang w:val="en-US"/>
        </w:rPr>
        <w:t>nLC</w:t>
      </w:r>
      <w:proofErr w:type="spellEnd"/>
      <w:r w:rsidR="009A24C5" w:rsidRPr="00476E23">
        <w:rPr>
          <w:rFonts w:ascii="Arial" w:hAnsi="Arial" w:cs="Arial"/>
          <w:b/>
          <w:bCs/>
          <w:color w:val="000000"/>
          <w:lang w:val="en-US"/>
        </w:rPr>
        <w:t xml:space="preserve">-MS/MS in infected tsetse saliva. </w:t>
      </w:r>
      <w:r w:rsidR="009A24C5" w:rsidRPr="00476E23">
        <w:rPr>
          <w:rFonts w:ascii="Arial" w:hAnsi="Arial" w:cs="Arial"/>
          <w:color w:val="000000"/>
          <w:lang w:val="en-US"/>
        </w:rPr>
        <w:t>All identified proteins and peptides have &gt;95% confidence and were manually curated. Accession code (Protein ID), protein description (Annotation), number of identified unique peptides (Peptides), and number of unique spectra (Spectra) are indicated.</w:t>
      </w:r>
    </w:p>
    <w:p w14:paraId="53EC0466" w14:textId="2071AAFA" w:rsidR="009A24C5" w:rsidRDefault="009A24C5" w:rsidP="009A24C5">
      <w:pPr>
        <w:widowControl w:val="0"/>
        <w:autoSpaceDE w:val="0"/>
        <w:autoSpaceDN w:val="0"/>
        <w:adjustRightInd w:val="0"/>
        <w:ind w:left="-852" w:right="-920"/>
        <w:contextualSpacing/>
        <w:rPr>
          <w:rFonts w:ascii="Arial" w:hAnsi="Arial" w:cs="Arial"/>
          <w:color w:val="000000"/>
        </w:rPr>
      </w:pPr>
    </w:p>
    <w:p w14:paraId="43B8FE34" w14:textId="77777777" w:rsidR="009A24C5" w:rsidRDefault="009A24C5" w:rsidP="003F27A6">
      <w:pPr>
        <w:widowControl w:val="0"/>
        <w:autoSpaceDE w:val="0"/>
        <w:autoSpaceDN w:val="0"/>
        <w:adjustRightInd w:val="0"/>
        <w:ind w:left="-852" w:right="-920"/>
        <w:contextualSpacing/>
        <w:jc w:val="both"/>
        <w:rPr>
          <w:rFonts w:ascii="Arial" w:hAnsi="Arial" w:cs="Arial"/>
          <w:color w:val="000000"/>
        </w:rPr>
      </w:pPr>
    </w:p>
    <w:p w14:paraId="285F6D80" w14:textId="77777777" w:rsidR="003F27A6" w:rsidRDefault="003F27A6" w:rsidP="003F27A6">
      <w:pPr>
        <w:widowControl w:val="0"/>
        <w:autoSpaceDE w:val="0"/>
        <w:autoSpaceDN w:val="0"/>
        <w:adjustRightInd w:val="0"/>
        <w:ind w:left="-852" w:right="-920"/>
        <w:contextualSpacing/>
        <w:jc w:val="both"/>
        <w:rPr>
          <w:rFonts w:ascii="Arial" w:hAnsi="Arial" w:cs="Arial"/>
          <w:color w:val="000000"/>
        </w:rPr>
      </w:pPr>
    </w:p>
    <w:p w14:paraId="6FF8A11D" w14:textId="77777777" w:rsidR="003F27A6" w:rsidRPr="003F27A6" w:rsidRDefault="003F27A6" w:rsidP="00CD7CB7">
      <w:pPr>
        <w:widowControl w:val="0"/>
        <w:autoSpaceDE w:val="0"/>
        <w:autoSpaceDN w:val="0"/>
        <w:adjustRightInd w:val="0"/>
        <w:ind w:left="-851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3F27A6">
        <w:rPr>
          <w:rFonts w:ascii="Arial" w:hAnsi="Arial" w:cs="Arial"/>
          <w:color w:val="000000"/>
          <w:sz w:val="22"/>
          <w:szCs w:val="22"/>
          <w:vertAlign w:val="superscript"/>
        </w:rPr>
        <w:t>(1)</w:t>
      </w:r>
      <w:r w:rsidRPr="003F27A6">
        <w:rPr>
          <w:rFonts w:ascii="Arial" w:hAnsi="Arial" w:cs="Arial"/>
          <w:color w:val="000000"/>
          <w:sz w:val="22"/>
          <w:szCs w:val="22"/>
        </w:rPr>
        <w:t>: Accession code of coding gene in strain TREU927, TriTrypDB.</w:t>
      </w:r>
    </w:p>
    <w:p w14:paraId="3049B8AB" w14:textId="77777777" w:rsidR="003F27A6" w:rsidRPr="003F27A6" w:rsidRDefault="003F27A6" w:rsidP="00CD7CB7">
      <w:pPr>
        <w:widowControl w:val="0"/>
        <w:autoSpaceDE w:val="0"/>
        <w:autoSpaceDN w:val="0"/>
        <w:adjustRightInd w:val="0"/>
        <w:ind w:left="-851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3F27A6">
        <w:rPr>
          <w:rFonts w:ascii="Arial" w:hAnsi="Arial" w:cs="Arial"/>
          <w:color w:val="000000"/>
          <w:sz w:val="22"/>
          <w:szCs w:val="22"/>
        </w:rPr>
        <w:t> *: Representative ID of multiple homologs sharing the detected peptide.</w:t>
      </w:r>
    </w:p>
    <w:p w14:paraId="173E3797" w14:textId="77777777" w:rsidR="003F27A6" w:rsidRDefault="003F27A6" w:rsidP="003F27A6">
      <w:pPr>
        <w:widowControl w:val="0"/>
        <w:autoSpaceDE w:val="0"/>
        <w:autoSpaceDN w:val="0"/>
        <w:adjustRightInd w:val="0"/>
        <w:contextualSpacing/>
        <w:jc w:val="both"/>
        <w:rPr>
          <w:rFonts w:ascii="Arial" w:hAnsi="Arial" w:cs="Arial"/>
          <w:color w:val="000000"/>
        </w:rPr>
      </w:pPr>
    </w:p>
    <w:p w14:paraId="48E74990" w14:textId="77777777" w:rsidR="003F27A6" w:rsidRDefault="003F27A6" w:rsidP="003F27A6">
      <w:pPr>
        <w:widowControl w:val="0"/>
        <w:autoSpaceDE w:val="0"/>
        <w:autoSpaceDN w:val="0"/>
        <w:adjustRightInd w:val="0"/>
        <w:contextualSpacing/>
        <w:jc w:val="both"/>
        <w:rPr>
          <w:rFonts w:ascii="Arial" w:hAnsi="Arial" w:cs="Arial"/>
          <w:color w:val="000000"/>
        </w:rPr>
      </w:pPr>
    </w:p>
    <w:p w14:paraId="6BFDEB82" w14:textId="77777777" w:rsidR="003F27A6" w:rsidRPr="003F27A6" w:rsidRDefault="003F27A6" w:rsidP="003F27A6">
      <w:pPr>
        <w:widowControl w:val="0"/>
        <w:autoSpaceDE w:val="0"/>
        <w:autoSpaceDN w:val="0"/>
        <w:adjustRightInd w:val="0"/>
        <w:contextualSpacing/>
        <w:jc w:val="both"/>
        <w:rPr>
          <w:rFonts w:ascii="Arial" w:hAnsi="Arial" w:cs="Arial"/>
          <w:color w:val="000000"/>
        </w:rPr>
      </w:pPr>
    </w:p>
    <w:p w14:paraId="0740BE09" w14:textId="77777777" w:rsidR="004A454E" w:rsidRDefault="00000000" w:rsidP="003F27A6">
      <w:pPr>
        <w:contextualSpacing/>
        <w:rPr>
          <w:rFonts w:ascii="Arial" w:hAnsi="Arial" w:cs="Arial"/>
        </w:rPr>
      </w:pPr>
    </w:p>
    <w:p w14:paraId="1595E3CB" w14:textId="77777777" w:rsidR="00C8254A" w:rsidRDefault="00C8254A" w:rsidP="003F27A6">
      <w:pPr>
        <w:contextualSpacing/>
        <w:rPr>
          <w:rFonts w:ascii="Arial" w:hAnsi="Arial" w:cs="Arial"/>
        </w:rPr>
      </w:pPr>
    </w:p>
    <w:p w14:paraId="32509360" w14:textId="77777777" w:rsidR="00C8254A" w:rsidRDefault="00C8254A" w:rsidP="003F27A6">
      <w:pPr>
        <w:contextualSpacing/>
        <w:rPr>
          <w:rFonts w:ascii="Arial" w:hAnsi="Arial" w:cs="Arial"/>
        </w:rPr>
      </w:pPr>
    </w:p>
    <w:p w14:paraId="58329F4B" w14:textId="77777777" w:rsidR="00C8254A" w:rsidRDefault="00C8254A" w:rsidP="003F27A6">
      <w:pPr>
        <w:contextualSpacing/>
        <w:rPr>
          <w:rFonts w:ascii="Arial" w:hAnsi="Arial" w:cs="Arial"/>
        </w:rPr>
      </w:pPr>
    </w:p>
    <w:p w14:paraId="2915DCC9" w14:textId="77777777" w:rsidR="00C8254A" w:rsidRDefault="00C8254A" w:rsidP="003F27A6">
      <w:pPr>
        <w:contextualSpacing/>
        <w:rPr>
          <w:rFonts w:ascii="Arial" w:hAnsi="Arial" w:cs="Arial"/>
        </w:rPr>
      </w:pPr>
    </w:p>
    <w:sectPr w:rsidR="00C8254A" w:rsidSect="00CD7CB7">
      <w:pgSz w:w="11900" w:h="16840"/>
      <w:pgMar w:top="86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A6"/>
    <w:rsid w:val="00030759"/>
    <w:rsid w:val="00072676"/>
    <w:rsid w:val="000B1F72"/>
    <w:rsid w:val="000F43A3"/>
    <w:rsid w:val="00142E9D"/>
    <w:rsid w:val="001903EE"/>
    <w:rsid w:val="001C0111"/>
    <w:rsid w:val="001C0DE8"/>
    <w:rsid w:val="002053DC"/>
    <w:rsid w:val="002249C3"/>
    <w:rsid w:val="002A75B2"/>
    <w:rsid w:val="002E1302"/>
    <w:rsid w:val="0031599E"/>
    <w:rsid w:val="00331A6F"/>
    <w:rsid w:val="003F27A6"/>
    <w:rsid w:val="004C0930"/>
    <w:rsid w:val="004D5419"/>
    <w:rsid w:val="005025D3"/>
    <w:rsid w:val="005112DF"/>
    <w:rsid w:val="00521C12"/>
    <w:rsid w:val="005F2320"/>
    <w:rsid w:val="0061371A"/>
    <w:rsid w:val="0064762D"/>
    <w:rsid w:val="006C24CC"/>
    <w:rsid w:val="006E6CE9"/>
    <w:rsid w:val="006E7832"/>
    <w:rsid w:val="00703A87"/>
    <w:rsid w:val="00725BF3"/>
    <w:rsid w:val="00752CDC"/>
    <w:rsid w:val="007559B6"/>
    <w:rsid w:val="00774DAC"/>
    <w:rsid w:val="007A3FF3"/>
    <w:rsid w:val="007B1685"/>
    <w:rsid w:val="007C2ADC"/>
    <w:rsid w:val="00810045"/>
    <w:rsid w:val="0087410F"/>
    <w:rsid w:val="00886D5E"/>
    <w:rsid w:val="008C7A7A"/>
    <w:rsid w:val="008E40F0"/>
    <w:rsid w:val="009A24C5"/>
    <w:rsid w:val="009C3DEC"/>
    <w:rsid w:val="009F67AF"/>
    <w:rsid w:val="00A128D1"/>
    <w:rsid w:val="00A3365D"/>
    <w:rsid w:val="00AC5CB6"/>
    <w:rsid w:val="00AF4010"/>
    <w:rsid w:val="00B2446F"/>
    <w:rsid w:val="00B42F5A"/>
    <w:rsid w:val="00B6341F"/>
    <w:rsid w:val="00C12D87"/>
    <w:rsid w:val="00C13206"/>
    <w:rsid w:val="00C56872"/>
    <w:rsid w:val="00C8254A"/>
    <w:rsid w:val="00CB79B3"/>
    <w:rsid w:val="00CD7CB7"/>
    <w:rsid w:val="00CE45BC"/>
    <w:rsid w:val="00D00426"/>
    <w:rsid w:val="00D3095D"/>
    <w:rsid w:val="00D43058"/>
    <w:rsid w:val="00D92958"/>
    <w:rsid w:val="00DD1039"/>
    <w:rsid w:val="00DE095F"/>
    <w:rsid w:val="00DE52A4"/>
    <w:rsid w:val="00E251A6"/>
    <w:rsid w:val="00E35421"/>
    <w:rsid w:val="00E75543"/>
    <w:rsid w:val="00E81E68"/>
    <w:rsid w:val="00E85D37"/>
    <w:rsid w:val="00E91D6B"/>
    <w:rsid w:val="00EB1799"/>
    <w:rsid w:val="00ED6BA2"/>
    <w:rsid w:val="00EE4E47"/>
    <w:rsid w:val="00EF3F56"/>
    <w:rsid w:val="00F262C0"/>
    <w:rsid w:val="00F42297"/>
    <w:rsid w:val="00F50A06"/>
    <w:rsid w:val="00F769C2"/>
    <w:rsid w:val="00F8249D"/>
    <w:rsid w:val="00FA5C49"/>
    <w:rsid w:val="00FC38DD"/>
    <w:rsid w:val="00FC5A66"/>
    <w:rsid w:val="00FE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553EBE"/>
  <w14:defaultImageDpi w14:val="32767"/>
  <w15:docId w15:val="{074F72A1-281A-274B-A25C-0F438540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42632F79-65A2-B341-91E1-FA668F2E5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asas Sanchez</dc:creator>
  <cp:keywords/>
  <dc:description/>
  <cp:lastModifiedBy>Alvaro Acosta-Serrano</cp:lastModifiedBy>
  <cp:revision>4</cp:revision>
  <dcterms:created xsi:type="dcterms:W3CDTF">2018-11-20T16:49:00Z</dcterms:created>
  <dcterms:modified xsi:type="dcterms:W3CDTF">2022-09-27T01:07:00Z</dcterms:modified>
</cp:coreProperties>
</file>